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1404BD" w14:textId="7DD6DAB2" w:rsidR="0018262F" w:rsidRPr="00583AAF" w:rsidRDefault="0018262F" w:rsidP="0018262F">
      <w:pPr>
        <w:autoSpaceDE w:val="0"/>
        <w:autoSpaceDN w:val="0"/>
        <w:adjustRightInd w:val="0"/>
        <w:spacing w:line="360" w:lineRule="auto"/>
        <w:rPr>
          <w:sz w:val="24"/>
          <w:szCs w:val="24"/>
          <w:lang w:val="en-GB"/>
        </w:rPr>
      </w:pPr>
      <w:r w:rsidRPr="00583AAF">
        <w:rPr>
          <w:sz w:val="24"/>
          <w:szCs w:val="24"/>
          <w:lang w:val="en-GB"/>
        </w:rPr>
        <w:t>S1 Appendix. Reproducibility 10mST chronic people with stroke</w:t>
      </w:r>
    </w:p>
    <w:tbl>
      <w:tblPr>
        <w:tblStyle w:val="TableGrid"/>
        <w:tblW w:w="10065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842"/>
        <w:gridCol w:w="1702"/>
        <w:gridCol w:w="1418"/>
        <w:gridCol w:w="1843"/>
        <w:gridCol w:w="992"/>
        <w:gridCol w:w="1134"/>
        <w:gridCol w:w="1134"/>
      </w:tblGrid>
      <w:tr w:rsidR="0018262F" w:rsidRPr="00583AAF" w14:paraId="1F68BB83" w14:textId="77777777" w:rsidTr="00543391">
        <w:tc>
          <w:tcPr>
            <w:tcW w:w="1842" w:type="dxa"/>
          </w:tcPr>
          <w:p w14:paraId="490677BD" w14:textId="77777777" w:rsidR="0018262F" w:rsidRPr="00583AAF" w:rsidRDefault="0018262F" w:rsidP="00543391">
            <w:p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lang w:val="en-GB"/>
              </w:rPr>
            </w:pPr>
          </w:p>
          <w:p w14:paraId="182C6687" w14:textId="77777777" w:rsidR="0018262F" w:rsidRPr="00583AAF" w:rsidRDefault="0018262F" w:rsidP="00543391">
            <w:p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lang w:val="en-GB"/>
              </w:rPr>
            </w:pPr>
          </w:p>
          <w:p w14:paraId="7A660CDA" w14:textId="77777777" w:rsidR="0018262F" w:rsidRPr="00583AAF" w:rsidRDefault="0018262F" w:rsidP="00543391">
            <w:pPr>
              <w:autoSpaceDE w:val="0"/>
              <w:autoSpaceDN w:val="0"/>
              <w:adjustRightInd w:val="0"/>
              <w:spacing w:line="360" w:lineRule="auto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Mean (SD)</w:t>
            </w:r>
          </w:p>
        </w:tc>
        <w:tc>
          <w:tcPr>
            <w:tcW w:w="1702" w:type="dxa"/>
          </w:tcPr>
          <w:p w14:paraId="3807EFCC" w14:textId="77777777" w:rsidR="0018262F" w:rsidRPr="00583AAF" w:rsidRDefault="0018262F" w:rsidP="00543391">
            <w:p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 xml:space="preserve">Test </w:t>
            </w:r>
          </w:p>
          <w:p w14:paraId="23872E77" w14:textId="77777777" w:rsidR="0018262F" w:rsidRPr="00583AAF" w:rsidRDefault="0018262F" w:rsidP="00543391">
            <w:p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 xml:space="preserve"> (n=13)</w:t>
            </w:r>
          </w:p>
        </w:tc>
        <w:tc>
          <w:tcPr>
            <w:tcW w:w="1418" w:type="dxa"/>
          </w:tcPr>
          <w:p w14:paraId="140E5E67" w14:textId="77777777" w:rsidR="0018262F" w:rsidRPr="00583AAF" w:rsidRDefault="0018262F" w:rsidP="00543391">
            <w:p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 xml:space="preserve">Retest </w:t>
            </w:r>
          </w:p>
          <w:p w14:paraId="064860BA" w14:textId="77777777" w:rsidR="0018262F" w:rsidRPr="00583AAF" w:rsidRDefault="0018262F" w:rsidP="00543391">
            <w:p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(n=13)</w:t>
            </w:r>
          </w:p>
        </w:tc>
        <w:tc>
          <w:tcPr>
            <w:tcW w:w="1843" w:type="dxa"/>
          </w:tcPr>
          <w:p w14:paraId="21B361BD" w14:textId="77777777" w:rsidR="0018262F" w:rsidRPr="00583AAF" w:rsidRDefault="0018262F" w:rsidP="00543391">
            <w:p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Single measure ICC</w:t>
            </w:r>
            <w:r w:rsidRPr="00583AAF">
              <w:rPr>
                <w:sz w:val="24"/>
                <w:szCs w:val="24"/>
                <w:vertAlign w:val="subscript"/>
                <w:lang w:val="en-GB"/>
              </w:rPr>
              <w:t xml:space="preserve">1,2 </w:t>
            </w:r>
            <w:r w:rsidRPr="00583AAF">
              <w:rPr>
                <w:sz w:val="24"/>
                <w:szCs w:val="24"/>
                <w:lang w:val="en-GB"/>
              </w:rPr>
              <w:t>agreement</w:t>
            </w:r>
          </w:p>
          <w:p w14:paraId="79B962E7" w14:textId="77777777" w:rsidR="0018262F" w:rsidRPr="00583AAF" w:rsidRDefault="0018262F" w:rsidP="00543391">
            <w:p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95% CI</w:t>
            </w:r>
          </w:p>
        </w:tc>
        <w:tc>
          <w:tcPr>
            <w:tcW w:w="992" w:type="dxa"/>
          </w:tcPr>
          <w:p w14:paraId="5814308D" w14:textId="77777777" w:rsidR="0018262F" w:rsidRPr="00583AAF" w:rsidRDefault="0018262F" w:rsidP="00543391">
            <w:p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SEM</w:t>
            </w:r>
          </w:p>
        </w:tc>
        <w:tc>
          <w:tcPr>
            <w:tcW w:w="1134" w:type="dxa"/>
          </w:tcPr>
          <w:p w14:paraId="19977C26" w14:textId="77777777" w:rsidR="0018262F" w:rsidRPr="00583AAF" w:rsidRDefault="0018262F" w:rsidP="00543391">
            <w:p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proofErr w:type="spellStart"/>
            <w:r w:rsidRPr="00583AAF">
              <w:rPr>
                <w:sz w:val="24"/>
                <w:szCs w:val="24"/>
                <w:lang w:val="en-GB"/>
              </w:rPr>
              <w:t>SDC</w:t>
            </w:r>
            <w:r w:rsidRPr="00583AAF">
              <w:rPr>
                <w:sz w:val="24"/>
                <w:szCs w:val="24"/>
                <w:vertAlign w:val="subscript"/>
                <w:lang w:val="en-GB"/>
              </w:rPr>
              <w:t>ind</w:t>
            </w:r>
            <w:proofErr w:type="spellEnd"/>
          </w:p>
        </w:tc>
        <w:tc>
          <w:tcPr>
            <w:tcW w:w="1134" w:type="dxa"/>
          </w:tcPr>
          <w:p w14:paraId="638278FF" w14:textId="77777777" w:rsidR="0018262F" w:rsidRPr="00583AAF" w:rsidRDefault="0018262F" w:rsidP="00543391">
            <w:p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proofErr w:type="spellStart"/>
            <w:r w:rsidRPr="00583AAF">
              <w:rPr>
                <w:sz w:val="24"/>
                <w:szCs w:val="24"/>
                <w:lang w:val="en-GB"/>
              </w:rPr>
              <w:t>SDC</w:t>
            </w:r>
            <w:r w:rsidRPr="00583AAF">
              <w:rPr>
                <w:sz w:val="24"/>
                <w:szCs w:val="24"/>
                <w:vertAlign w:val="subscript"/>
                <w:lang w:val="en-GB"/>
              </w:rPr>
              <w:t>group</w:t>
            </w:r>
            <w:proofErr w:type="spellEnd"/>
          </w:p>
        </w:tc>
      </w:tr>
      <w:tr w:rsidR="0018262F" w:rsidRPr="00583AAF" w14:paraId="0199A9CE" w14:textId="77777777" w:rsidTr="00543391">
        <w:tc>
          <w:tcPr>
            <w:tcW w:w="1842" w:type="dxa"/>
          </w:tcPr>
          <w:p w14:paraId="0FEE4126" w14:textId="77777777" w:rsidR="0018262F" w:rsidRPr="00583AAF" w:rsidRDefault="0018262F" w:rsidP="00543391">
            <w:p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VO</w:t>
            </w:r>
            <w:r w:rsidRPr="00583AAF">
              <w:rPr>
                <w:sz w:val="24"/>
                <w:szCs w:val="24"/>
                <w:vertAlign w:val="subscript"/>
                <w:lang w:val="en-GB"/>
              </w:rPr>
              <w:t>2peak</w:t>
            </w:r>
            <w:r w:rsidRPr="00583AAF">
              <w:rPr>
                <w:sz w:val="24"/>
                <w:szCs w:val="24"/>
                <w:lang w:val="en-GB"/>
              </w:rPr>
              <w:t xml:space="preserve"> (L.min</w:t>
            </w:r>
            <w:r w:rsidRPr="00583AAF">
              <w:rPr>
                <w:sz w:val="24"/>
                <w:szCs w:val="24"/>
                <w:vertAlign w:val="superscript"/>
                <w:lang w:val="en-GB"/>
              </w:rPr>
              <w:t>_1</w:t>
            </w:r>
            <w:r w:rsidRPr="00583AAF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702" w:type="dxa"/>
          </w:tcPr>
          <w:p w14:paraId="4245F6E4" w14:textId="77777777" w:rsidR="0018262F" w:rsidRPr="00583AAF" w:rsidRDefault="0018262F" w:rsidP="0054339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1.4 (0.6)</w:t>
            </w:r>
          </w:p>
        </w:tc>
        <w:tc>
          <w:tcPr>
            <w:tcW w:w="1418" w:type="dxa"/>
          </w:tcPr>
          <w:p w14:paraId="111D697D" w14:textId="77777777" w:rsidR="0018262F" w:rsidRPr="00583AAF" w:rsidRDefault="0018262F" w:rsidP="0054339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1.5 (0.6)</w:t>
            </w:r>
          </w:p>
        </w:tc>
        <w:tc>
          <w:tcPr>
            <w:tcW w:w="1843" w:type="dxa"/>
          </w:tcPr>
          <w:p w14:paraId="3064A007" w14:textId="77777777" w:rsidR="0018262F" w:rsidRPr="00583AAF" w:rsidRDefault="0018262F" w:rsidP="0054339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0.9 (0.8; 1.0)</w:t>
            </w:r>
          </w:p>
        </w:tc>
        <w:tc>
          <w:tcPr>
            <w:tcW w:w="992" w:type="dxa"/>
          </w:tcPr>
          <w:p w14:paraId="1F5BE830" w14:textId="77777777" w:rsidR="0018262F" w:rsidRPr="00583AAF" w:rsidRDefault="0018262F" w:rsidP="0054339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0.2</w:t>
            </w:r>
          </w:p>
        </w:tc>
        <w:tc>
          <w:tcPr>
            <w:tcW w:w="1134" w:type="dxa"/>
          </w:tcPr>
          <w:p w14:paraId="23E74365" w14:textId="77777777" w:rsidR="0018262F" w:rsidRPr="00583AAF" w:rsidRDefault="0018262F" w:rsidP="0054339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0.4</w:t>
            </w:r>
          </w:p>
        </w:tc>
        <w:tc>
          <w:tcPr>
            <w:tcW w:w="1134" w:type="dxa"/>
          </w:tcPr>
          <w:p w14:paraId="7A1137E1" w14:textId="77777777" w:rsidR="0018262F" w:rsidRPr="00583AAF" w:rsidRDefault="0018262F" w:rsidP="0054339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0.1</w:t>
            </w:r>
          </w:p>
        </w:tc>
      </w:tr>
      <w:tr w:rsidR="0018262F" w:rsidRPr="00583AAF" w14:paraId="5AD7B66F" w14:textId="77777777" w:rsidTr="00543391">
        <w:tc>
          <w:tcPr>
            <w:tcW w:w="1842" w:type="dxa"/>
          </w:tcPr>
          <w:p w14:paraId="7F13E912" w14:textId="77777777" w:rsidR="0018262F" w:rsidRPr="00583AAF" w:rsidRDefault="0018262F" w:rsidP="00543391">
            <w:p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VO</w:t>
            </w:r>
            <w:r w:rsidRPr="00583AAF">
              <w:rPr>
                <w:sz w:val="24"/>
                <w:szCs w:val="24"/>
                <w:vertAlign w:val="subscript"/>
                <w:lang w:val="en-GB"/>
              </w:rPr>
              <w:t>2peak</w:t>
            </w:r>
            <w:r w:rsidRPr="00583AAF">
              <w:rPr>
                <w:sz w:val="24"/>
                <w:szCs w:val="24"/>
                <w:lang w:val="en-GB"/>
              </w:rPr>
              <w:t xml:space="preserve"> </w:t>
            </w:r>
          </w:p>
          <w:p w14:paraId="39E1624F" w14:textId="77777777" w:rsidR="0018262F" w:rsidRPr="00583AAF" w:rsidRDefault="0018262F" w:rsidP="00543391">
            <w:p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(mL.kg</w:t>
            </w:r>
            <w:r w:rsidRPr="00583AAF">
              <w:rPr>
                <w:sz w:val="24"/>
                <w:szCs w:val="24"/>
                <w:vertAlign w:val="superscript"/>
                <w:lang w:val="en-GB"/>
              </w:rPr>
              <w:t>-1</w:t>
            </w:r>
            <w:r w:rsidRPr="00583AAF">
              <w:rPr>
                <w:sz w:val="24"/>
                <w:szCs w:val="24"/>
                <w:lang w:val="en-GB"/>
              </w:rPr>
              <w:t>.min</w:t>
            </w:r>
            <w:r w:rsidRPr="00583AAF">
              <w:rPr>
                <w:sz w:val="24"/>
                <w:szCs w:val="24"/>
                <w:vertAlign w:val="superscript"/>
                <w:lang w:val="en-GB"/>
              </w:rPr>
              <w:t>_1</w:t>
            </w:r>
            <w:r w:rsidRPr="00583AAF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702" w:type="dxa"/>
          </w:tcPr>
          <w:p w14:paraId="16853F01" w14:textId="77777777" w:rsidR="0018262F" w:rsidRPr="00583AAF" w:rsidRDefault="0018262F" w:rsidP="0054339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</w:p>
          <w:p w14:paraId="10CEB5B9" w14:textId="77777777" w:rsidR="0018262F" w:rsidRPr="00583AAF" w:rsidRDefault="0018262F" w:rsidP="0054339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17.2(4.2)</w:t>
            </w:r>
          </w:p>
        </w:tc>
        <w:tc>
          <w:tcPr>
            <w:tcW w:w="1418" w:type="dxa"/>
          </w:tcPr>
          <w:p w14:paraId="651E4210" w14:textId="77777777" w:rsidR="0018262F" w:rsidRPr="00583AAF" w:rsidRDefault="0018262F" w:rsidP="0054339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</w:p>
          <w:p w14:paraId="54D94112" w14:textId="77777777" w:rsidR="0018262F" w:rsidRPr="00583AAF" w:rsidRDefault="0018262F" w:rsidP="0054339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17.9 (4.5)</w:t>
            </w:r>
          </w:p>
        </w:tc>
        <w:tc>
          <w:tcPr>
            <w:tcW w:w="1843" w:type="dxa"/>
          </w:tcPr>
          <w:p w14:paraId="2DA2208A" w14:textId="77777777" w:rsidR="0018262F" w:rsidRPr="00583AAF" w:rsidRDefault="0018262F" w:rsidP="00543391">
            <w:p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</w:p>
          <w:p w14:paraId="3FC70F2C" w14:textId="77777777" w:rsidR="0018262F" w:rsidRPr="00583AAF" w:rsidRDefault="0018262F" w:rsidP="00543391">
            <w:p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 xml:space="preserve">    0.9 (0.6 ;1.0)</w:t>
            </w:r>
          </w:p>
        </w:tc>
        <w:tc>
          <w:tcPr>
            <w:tcW w:w="992" w:type="dxa"/>
          </w:tcPr>
          <w:p w14:paraId="529DD7EF" w14:textId="77777777" w:rsidR="0018262F" w:rsidRPr="00583AAF" w:rsidRDefault="0018262F" w:rsidP="0054339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</w:p>
          <w:p w14:paraId="0C71DA92" w14:textId="77777777" w:rsidR="0018262F" w:rsidRPr="00583AAF" w:rsidRDefault="0018262F" w:rsidP="0054339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1.6</w:t>
            </w:r>
          </w:p>
        </w:tc>
        <w:tc>
          <w:tcPr>
            <w:tcW w:w="1134" w:type="dxa"/>
          </w:tcPr>
          <w:p w14:paraId="06DAD85A" w14:textId="77777777" w:rsidR="0018262F" w:rsidRPr="00583AAF" w:rsidRDefault="0018262F" w:rsidP="0054339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</w:p>
          <w:p w14:paraId="14AAA8D9" w14:textId="77777777" w:rsidR="0018262F" w:rsidRPr="00583AAF" w:rsidRDefault="0018262F" w:rsidP="0054339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4.5</w:t>
            </w:r>
          </w:p>
        </w:tc>
        <w:tc>
          <w:tcPr>
            <w:tcW w:w="1134" w:type="dxa"/>
          </w:tcPr>
          <w:p w14:paraId="721C507D" w14:textId="77777777" w:rsidR="0018262F" w:rsidRPr="00583AAF" w:rsidRDefault="0018262F" w:rsidP="0054339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</w:p>
          <w:p w14:paraId="4348CC70" w14:textId="77777777" w:rsidR="0018262F" w:rsidRPr="00583AAF" w:rsidRDefault="0018262F" w:rsidP="0054339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13</w:t>
            </w:r>
          </w:p>
        </w:tc>
      </w:tr>
      <w:tr w:rsidR="0018262F" w:rsidRPr="00583AAF" w14:paraId="456D9B62" w14:textId="77777777" w:rsidTr="00543391">
        <w:tc>
          <w:tcPr>
            <w:tcW w:w="1842" w:type="dxa"/>
          </w:tcPr>
          <w:p w14:paraId="207EA0AF" w14:textId="77777777" w:rsidR="0018262F" w:rsidRPr="00583AAF" w:rsidRDefault="0018262F" w:rsidP="00543391">
            <w:p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proofErr w:type="spellStart"/>
            <w:r w:rsidRPr="00583AAF">
              <w:rPr>
                <w:sz w:val="24"/>
                <w:szCs w:val="24"/>
                <w:lang w:val="en-GB"/>
              </w:rPr>
              <w:t>HR</w:t>
            </w:r>
            <w:r w:rsidRPr="00583AAF">
              <w:rPr>
                <w:sz w:val="24"/>
                <w:szCs w:val="24"/>
                <w:vertAlign w:val="subscript"/>
                <w:lang w:val="en-GB"/>
              </w:rPr>
              <w:t>peak</w:t>
            </w:r>
            <w:proofErr w:type="spellEnd"/>
            <w:r w:rsidRPr="00583AAF">
              <w:rPr>
                <w:sz w:val="24"/>
                <w:szCs w:val="24"/>
                <w:vertAlign w:val="subscript"/>
                <w:lang w:val="en-GB"/>
              </w:rPr>
              <w:t xml:space="preserve"> </w:t>
            </w:r>
            <w:r w:rsidRPr="00583AAF">
              <w:rPr>
                <w:sz w:val="24"/>
                <w:szCs w:val="24"/>
                <w:lang w:val="en-GB"/>
              </w:rPr>
              <w:t>beats per minute</w:t>
            </w:r>
          </w:p>
        </w:tc>
        <w:tc>
          <w:tcPr>
            <w:tcW w:w="1702" w:type="dxa"/>
          </w:tcPr>
          <w:p w14:paraId="34E723AE" w14:textId="77777777" w:rsidR="0018262F" w:rsidRPr="00583AAF" w:rsidRDefault="0018262F" w:rsidP="00543391">
            <w:p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</w:p>
          <w:p w14:paraId="22509657" w14:textId="77777777" w:rsidR="0018262F" w:rsidRPr="00583AAF" w:rsidRDefault="0018262F" w:rsidP="00543391">
            <w:p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116 (26)</w:t>
            </w:r>
          </w:p>
        </w:tc>
        <w:tc>
          <w:tcPr>
            <w:tcW w:w="1418" w:type="dxa"/>
          </w:tcPr>
          <w:p w14:paraId="08A45011" w14:textId="77777777" w:rsidR="0018262F" w:rsidRPr="00583AAF" w:rsidRDefault="0018262F" w:rsidP="0054339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</w:p>
          <w:p w14:paraId="22A04217" w14:textId="77777777" w:rsidR="0018262F" w:rsidRPr="00583AAF" w:rsidRDefault="0018262F" w:rsidP="0054339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119 (24)</w:t>
            </w:r>
          </w:p>
        </w:tc>
        <w:tc>
          <w:tcPr>
            <w:tcW w:w="1843" w:type="dxa"/>
          </w:tcPr>
          <w:p w14:paraId="791442BF" w14:textId="77777777" w:rsidR="0018262F" w:rsidRPr="00583AAF" w:rsidRDefault="0018262F" w:rsidP="0054339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</w:p>
          <w:p w14:paraId="195183CA" w14:textId="77777777" w:rsidR="0018262F" w:rsidRPr="00583AAF" w:rsidRDefault="0018262F" w:rsidP="0054339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0.9 (0.7; 1.0)</w:t>
            </w:r>
          </w:p>
        </w:tc>
        <w:tc>
          <w:tcPr>
            <w:tcW w:w="992" w:type="dxa"/>
          </w:tcPr>
          <w:p w14:paraId="67398D29" w14:textId="77777777" w:rsidR="0018262F" w:rsidRPr="00583AAF" w:rsidRDefault="0018262F" w:rsidP="0054339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</w:p>
          <w:p w14:paraId="25E94140" w14:textId="77777777" w:rsidR="0018262F" w:rsidRPr="00583AAF" w:rsidRDefault="0018262F" w:rsidP="0054339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7.5</w:t>
            </w:r>
          </w:p>
        </w:tc>
        <w:tc>
          <w:tcPr>
            <w:tcW w:w="1134" w:type="dxa"/>
          </w:tcPr>
          <w:p w14:paraId="0079088C" w14:textId="77777777" w:rsidR="0018262F" w:rsidRPr="00583AAF" w:rsidRDefault="0018262F" w:rsidP="0054339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</w:p>
          <w:p w14:paraId="3E49A399" w14:textId="77777777" w:rsidR="0018262F" w:rsidRPr="00583AAF" w:rsidRDefault="0018262F" w:rsidP="0054339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20.7</w:t>
            </w:r>
          </w:p>
        </w:tc>
        <w:tc>
          <w:tcPr>
            <w:tcW w:w="1134" w:type="dxa"/>
          </w:tcPr>
          <w:p w14:paraId="2A15FC07" w14:textId="77777777" w:rsidR="0018262F" w:rsidRPr="00583AAF" w:rsidRDefault="0018262F" w:rsidP="0054339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</w:p>
          <w:p w14:paraId="28725683" w14:textId="77777777" w:rsidR="0018262F" w:rsidRPr="00583AAF" w:rsidRDefault="0018262F" w:rsidP="0054339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5.8</w:t>
            </w:r>
          </w:p>
        </w:tc>
      </w:tr>
      <w:tr w:rsidR="0018262F" w:rsidRPr="00583AAF" w14:paraId="17B9E4C0" w14:textId="77777777" w:rsidTr="00543391">
        <w:tc>
          <w:tcPr>
            <w:tcW w:w="1842" w:type="dxa"/>
          </w:tcPr>
          <w:p w14:paraId="18EED67F" w14:textId="77777777" w:rsidR="0018262F" w:rsidRPr="00583AAF" w:rsidRDefault="0018262F" w:rsidP="00543391">
            <w:p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proofErr w:type="spellStart"/>
            <w:r w:rsidRPr="00583AAF">
              <w:rPr>
                <w:sz w:val="24"/>
                <w:szCs w:val="24"/>
                <w:lang w:val="en-GB"/>
              </w:rPr>
              <w:t>RER</w:t>
            </w:r>
            <w:r w:rsidRPr="00583AAF">
              <w:rPr>
                <w:sz w:val="24"/>
                <w:szCs w:val="24"/>
                <w:vertAlign w:val="subscript"/>
                <w:lang w:val="en-GB"/>
              </w:rPr>
              <w:t>peak</w:t>
            </w:r>
            <w:proofErr w:type="spellEnd"/>
          </w:p>
        </w:tc>
        <w:tc>
          <w:tcPr>
            <w:tcW w:w="1702" w:type="dxa"/>
          </w:tcPr>
          <w:p w14:paraId="1DA77C16" w14:textId="77777777" w:rsidR="0018262F" w:rsidRPr="00583AAF" w:rsidRDefault="0018262F" w:rsidP="0054339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</w:p>
          <w:p w14:paraId="3D502971" w14:textId="77777777" w:rsidR="0018262F" w:rsidRPr="00583AAF" w:rsidRDefault="0018262F" w:rsidP="0054339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0.9 (0.1)</w:t>
            </w:r>
          </w:p>
        </w:tc>
        <w:tc>
          <w:tcPr>
            <w:tcW w:w="1418" w:type="dxa"/>
          </w:tcPr>
          <w:p w14:paraId="47529889" w14:textId="77777777" w:rsidR="0018262F" w:rsidRPr="00583AAF" w:rsidRDefault="0018262F" w:rsidP="00543391">
            <w:pPr>
              <w:autoSpaceDE w:val="0"/>
              <w:autoSpaceDN w:val="0"/>
              <w:adjustRightInd w:val="0"/>
              <w:spacing w:before="240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0.9 (0.1)</w:t>
            </w:r>
          </w:p>
        </w:tc>
        <w:tc>
          <w:tcPr>
            <w:tcW w:w="1843" w:type="dxa"/>
          </w:tcPr>
          <w:p w14:paraId="46B29A5C" w14:textId="77777777" w:rsidR="0018262F" w:rsidRPr="00583AAF" w:rsidRDefault="0018262F" w:rsidP="00543391">
            <w:pPr>
              <w:autoSpaceDE w:val="0"/>
              <w:autoSpaceDN w:val="0"/>
              <w:adjustRightInd w:val="0"/>
              <w:spacing w:before="240"/>
              <w:jc w:val="center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0.6 (0.1; 0.9)</w:t>
            </w:r>
          </w:p>
        </w:tc>
        <w:tc>
          <w:tcPr>
            <w:tcW w:w="992" w:type="dxa"/>
          </w:tcPr>
          <w:p w14:paraId="4CD8860D" w14:textId="77777777" w:rsidR="0018262F" w:rsidRPr="00583AAF" w:rsidRDefault="0018262F" w:rsidP="00543391">
            <w:pPr>
              <w:autoSpaceDE w:val="0"/>
              <w:autoSpaceDN w:val="0"/>
              <w:adjustRightInd w:val="0"/>
              <w:spacing w:before="240"/>
              <w:jc w:val="center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0.1</w:t>
            </w:r>
          </w:p>
        </w:tc>
        <w:tc>
          <w:tcPr>
            <w:tcW w:w="1134" w:type="dxa"/>
          </w:tcPr>
          <w:p w14:paraId="299B7744" w14:textId="77777777" w:rsidR="0018262F" w:rsidRPr="00583AAF" w:rsidRDefault="0018262F" w:rsidP="00543391">
            <w:pPr>
              <w:autoSpaceDE w:val="0"/>
              <w:autoSpaceDN w:val="0"/>
              <w:adjustRightInd w:val="0"/>
              <w:spacing w:before="240"/>
              <w:jc w:val="center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0.1</w:t>
            </w:r>
          </w:p>
        </w:tc>
        <w:tc>
          <w:tcPr>
            <w:tcW w:w="1134" w:type="dxa"/>
          </w:tcPr>
          <w:p w14:paraId="4C3B3DAD" w14:textId="77777777" w:rsidR="0018262F" w:rsidRPr="00583AAF" w:rsidRDefault="0018262F" w:rsidP="00543391">
            <w:pPr>
              <w:autoSpaceDE w:val="0"/>
              <w:autoSpaceDN w:val="0"/>
              <w:adjustRightInd w:val="0"/>
              <w:spacing w:before="240"/>
              <w:jc w:val="center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0.0</w:t>
            </w:r>
          </w:p>
        </w:tc>
      </w:tr>
      <w:tr w:rsidR="0018262F" w:rsidRPr="00583AAF" w14:paraId="7E0F1792" w14:textId="77777777" w:rsidTr="00543391">
        <w:tc>
          <w:tcPr>
            <w:tcW w:w="1842" w:type="dxa"/>
          </w:tcPr>
          <w:p w14:paraId="5189577D" w14:textId="77777777" w:rsidR="0018262F" w:rsidRPr="00583AAF" w:rsidRDefault="0018262F" w:rsidP="00543391">
            <w:p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Distance walked (meters)</w:t>
            </w:r>
          </w:p>
        </w:tc>
        <w:tc>
          <w:tcPr>
            <w:tcW w:w="1702" w:type="dxa"/>
          </w:tcPr>
          <w:p w14:paraId="1CEE4A07" w14:textId="77777777" w:rsidR="0018262F" w:rsidRPr="00583AAF" w:rsidRDefault="0018262F" w:rsidP="0054339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</w:p>
          <w:p w14:paraId="7C9AAC6E" w14:textId="77777777" w:rsidR="0018262F" w:rsidRPr="00583AAF" w:rsidRDefault="0018262F" w:rsidP="0054339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478.5 (325.0)</w:t>
            </w:r>
          </w:p>
        </w:tc>
        <w:tc>
          <w:tcPr>
            <w:tcW w:w="1418" w:type="dxa"/>
          </w:tcPr>
          <w:p w14:paraId="54D5F983" w14:textId="77777777" w:rsidR="0018262F" w:rsidRPr="00583AAF" w:rsidRDefault="0018262F" w:rsidP="00543391">
            <w:pPr>
              <w:autoSpaceDE w:val="0"/>
              <w:autoSpaceDN w:val="0"/>
              <w:adjustRightInd w:val="0"/>
              <w:spacing w:before="240"/>
              <w:jc w:val="center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500.0 (321.3)</w:t>
            </w:r>
          </w:p>
        </w:tc>
        <w:tc>
          <w:tcPr>
            <w:tcW w:w="1843" w:type="dxa"/>
          </w:tcPr>
          <w:p w14:paraId="2FD1F2AE" w14:textId="77777777" w:rsidR="0018262F" w:rsidRPr="00583AAF" w:rsidRDefault="0018262F" w:rsidP="00543391">
            <w:pPr>
              <w:autoSpaceDE w:val="0"/>
              <w:autoSpaceDN w:val="0"/>
              <w:adjustRightInd w:val="0"/>
              <w:spacing w:before="240"/>
              <w:jc w:val="center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1.0 (1.0; 1.0*)</w:t>
            </w:r>
          </w:p>
        </w:tc>
        <w:tc>
          <w:tcPr>
            <w:tcW w:w="992" w:type="dxa"/>
          </w:tcPr>
          <w:p w14:paraId="2457B9C1" w14:textId="77777777" w:rsidR="0018262F" w:rsidRPr="00583AAF" w:rsidRDefault="0018262F" w:rsidP="00543391">
            <w:pPr>
              <w:autoSpaceDE w:val="0"/>
              <w:autoSpaceDN w:val="0"/>
              <w:adjustRightInd w:val="0"/>
              <w:spacing w:before="240"/>
              <w:jc w:val="center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32.3</w:t>
            </w:r>
          </w:p>
        </w:tc>
        <w:tc>
          <w:tcPr>
            <w:tcW w:w="1134" w:type="dxa"/>
          </w:tcPr>
          <w:p w14:paraId="547DF1F6" w14:textId="77777777" w:rsidR="0018262F" w:rsidRPr="00583AAF" w:rsidRDefault="0018262F" w:rsidP="00543391">
            <w:pPr>
              <w:autoSpaceDE w:val="0"/>
              <w:autoSpaceDN w:val="0"/>
              <w:adjustRightInd w:val="0"/>
              <w:spacing w:before="240"/>
              <w:jc w:val="center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89.6</w:t>
            </w:r>
          </w:p>
        </w:tc>
        <w:tc>
          <w:tcPr>
            <w:tcW w:w="1134" w:type="dxa"/>
          </w:tcPr>
          <w:p w14:paraId="7EB843D4" w14:textId="77777777" w:rsidR="0018262F" w:rsidRPr="00583AAF" w:rsidRDefault="0018262F" w:rsidP="00543391">
            <w:pPr>
              <w:autoSpaceDE w:val="0"/>
              <w:autoSpaceDN w:val="0"/>
              <w:adjustRightInd w:val="0"/>
              <w:spacing w:before="240"/>
              <w:jc w:val="center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24.8</w:t>
            </w:r>
          </w:p>
        </w:tc>
      </w:tr>
      <w:tr w:rsidR="0018262F" w:rsidRPr="00583AAF" w14:paraId="6FA829D8" w14:textId="77777777" w:rsidTr="00543391">
        <w:tc>
          <w:tcPr>
            <w:tcW w:w="1842" w:type="dxa"/>
          </w:tcPr>
          <w:p w14:paraId="24082A1C" w14:textId="77777777" w:rsidR="0018262F" w:rsidRPr="00583AAF" w:rsidRDefault="0018262F" w:rsidP="00543391">
            <w:p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</w:p>
          <w:p w14:paraId="68444791" w14:textId="77777777" w:rsidR="0018262F" w:rsidRPr="00583AAF" w:rsidRDefault="0018262F" w:rsidP="00543391">
            <w:p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Number of shuttles completed</w:t>
            </w:r>
          </w:p>
        </w:tc>
        <w:tc>
          <w:tcPr>
            <w:tcW w:w="1702" w:type="dxa"/>
          </w:tcPr>
          <w:p w14:paraId="1E7A65E3" w14:textId="77777777" w:rsidR="0018262F" w:rsidRPr="00583AAF" w:rsidRDefault="0018262F" w:rsidP="0054339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</w:p>
          <w:p w14:paraId="58A371A2" w14:textId="77777777" w:rsidR="0018262F" w:rsidRPr="00583AAF" w:rsidRDefault="0018262F" w:rsidP="0054339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8.4 (4.9)</w:t>
            </w:r>
          </w:p>
        </w:tc>
        <w:tc>
          <w:tcPr>
            <w:tcW w:w="1418" w:type="dxa"/>
          </w:tcPr>
          <w:p w14:paraId="114B2839" w14:textId="77777777" w:rsidR="0018262F" w:rsidRPr="00583AAF" w:rsidRDefault="0018262F" w:rsidP="00543391">
            <w:pPr>
              <w:autoSpaceDE w:val="0"/>
              <w:autoSpaceDN w:val="0"/>
              <w:adjustRightInd w:val="0"/>
              <w:spacing w:before="240"/>
              <w:jc w:val="center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8.8 (4.6)</w:t>
            </w:r>
          </w:p>
        </w:tc>
        <w:tc>
          <w:tcPr>
            <w:tcW w:w="1843" w:type="dxa"/>
          </w:tcPr>
          <w:p w14:paraId="0B52DA6B" w14:textId="77777777" w:rsidR="0018262F" w:rsidRPr="00583AAF" w:rsidRDefault="0018262F" w:rsidP="00543391">
            <w:pPr>
              <w:autoSpaceDE w:val="0"/>
              <w:autoSpaceDN w:val="0"/>
              <w:adjustRightInd w:val="0"/>
              <w:spacing w:before="240"/>
              <w:jc w:val="center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1.0 (0.9; 1.00)</w:t>
            </w:r>
          </w:p>
        </w:tc>
        <w:tc>
          <w:tcPr>
            <w:tcW w:w="992" w:type="dxa"/>
          </w:tcPr>
          <w:p w14:paraId="0491E7D5" w14:textId="77777777" w:rsidR="0018262F" w:rsidRPr="00583AAF" w:rsidRDefault="0018262F" w:rsidP="00543391">
            <w:pPr>
              <w:autoSpaceDE w:val="0"/>
              <w:autoSpaceDN w:val="0"/>
              <w:adjustRightInd w:val="0"/>
              <w:spacing w:before="240"/>
              <w:jc w:val="center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0.7</w:t>
            </w:r>
          </w:p>
        </w:tc>
        <w:tc>
          <w:tcPr>
            <w:tcW w:w="1134" w:type="dxa"/>
          </w:tcPr>
          <w:p w14:paraId="6C778941" w14:textId="77777777" w:rsidR="0018262F" w:rsidRPr="00583AAF" w:rsidRDefault="0018262F" w:rsidP="00543391">
            <w:pPr>
              <w:autoSpaceDE w:val="0"/>
              <w:autoSpaceDN w:val="0"/>
              <w:adjustRightInd w:val="0"/>
              <w:spacing w:before="240"/>
              <w:jc w:val="center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1.9</w:t>
            </w:r>
          </w:p>
        </w:tc>
        <w:tc>
          <w:tcPr>
            <w:tcW w:w="1134" w:type="dxa"/>
          </w:tcPr>
          <w:p w14:paraId="40D96944" w14:textId="77777777" w:rsidR="0018262F" w:rsidRPr="00583AAF" w:rsidRDefault="0018262F" w:rsidP="00543391">
            <w:pPr>
              <w:autoSpaceDE w:val="0"/>
              <w:autoSpaceDN w:val="0"/>
              <w:adjustRightInd w:val="0"/>
              <w:spacing w:before="240"/>
              <w:jc w:val="center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0.5</w:t>
            </w:r>
          </w:p>
        </w:tc>
      </w:tr>
      <w:tr w:rsidR="0018262F" w:rsidRPr="00583AAF" w14:paraId="268FB944" w14:textId="77777777" w:rsidTr="00543391">
        <w:tc>
          <w:tcPr>
            <w:tcW w:w="1842" w:type="dxa"/>
          </w:tcPr>
          <w:p w14:paraId="215A4300" w14:textId="77777777" w:rsidR="0018262F" w:rsidRPr="00583AAF" w:rsidRDefault="0018262F" w:rsidP="00543391">
            <w:p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1</w:t>
            </w:r>
            <w:r w:rsidRPr="00583AAF">
              <w:rPr>
                <w:sz w:val="24"/>
                <w:szCs w:val="24"/>
                <w:vertAlign w:val="superscript"/>
                <w:lang w:val="en-GB"/>
              </w:rPr>
              <w:t>st</w:t>
            </w:r>
            <w:r w:rsidRPr="00583AAF">
              <w:rPr>
                <w:sz w:val="24"/>
                <w:szCs w:val="24"/>
                <w:lang w:val="en-GB"/>
              </w:rPr>
              <w:t>VT (L.min</w:t>
            </w:r>
            <w:r w:rsidRPr="00583AAF">
              <w:rPr>
                <w:sz w:val="24"/>
                <w:szCs w:val="24"/>
                <w:vertAlign w:val="superscript"/>
                <w:lang w:val="en-GB"/>
              </w:rPr>
              <w:t>-1</w:t>
            </w:r>
            <w:r w:rsidRPr="00583AAF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702" w:type="dxa"/>
          </w:tcPr>
          <w:p w14:paraId="1EC91079" w14:textId="77777777" w:rsidR="0018262F" w:rsidRPr="00583AAF" w:rsidRDefault="0018262F" w:rsidP="0054339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</w:p>
          <w:p w14:paraId="2289B1A6" w14:textId="77777777" w:rsidR="0018262F" w:rsidRPr="00583AAF" w:rsidRDefault="0018262F" w:rsidP="0054339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1.7 (0.4)</w:t>
            </w:r>
          </w:p>
        </w:tc>
        <w:tc>
          <w:tcPr>
            <w:tcW w:w="1418" w:type="dxa"/>
          </w:tcPr>
          <w:p w14:paraId="1770EFEB" w14:textId="77777777" w:rsidR="0018262F" w:rsidRPr="00583AAF" w:rsidRDefault="0018262F" w:rsidP="00543391">
            <w:pPr>
              <w:autoSpaceDE w:val="0"/>
              <w:autoSpaceDN w:val="0"/>
              <w:adjustRightInd w:val="0"/>
              <w:spacing w:before="240"/>
              <w:jc w:val="center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1.8 (0.5)</w:t>
            </w:r>
          </w:p>
        </w:tc>
        <w:tc>
          <w:tcPr>
            <w:tcW w:w="1843" w:type="dxa"/>
          </w:tcPr>
          <w:p w14:paraId="62B0D034" w14:textId="77777777" w:rsidR="0018262F" w:rsidRPr="00583AAF" w:rsidRDefault="0018262F" w:rsidP="00543391">
            <w:pPr>
              <w:autoSpaceDE w:val="0"/>
              <w:autoSpaceDN w:val="0"/>
              <w:adjustRightInd w:val="0"/>
              <w:spacing w:before="240"/>
              <w:jc w:val="center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0.7 (0.8; 1.0)</w:t>
            </w:r>
          </w:p>
        </w:tc>
        <w:tc>
          <w:tcPr>
            <w:tcW w:w="992" w:type="dxa"/>
          </w:tcPr>
          <w:p w14:paraId="34303FD2" w14:textId="77777777" w:rsidR="0018262F" w:rsidRPr="00583AAF" w:rsidRDefault="0018262F" w:rsidP="00543391">
            <w:pPr>
              <w:autoSpaceDE w:val="0"/>
              <w:autoSpaceDN w:val="0"/>
              <w:adjustRightInd w:val="0"/>
              <w:spacing w:before="240"/>
              <w:jc w:val="center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0.2</w:t>
            </w:r>
          </w:p>
        </w:tc>
        <w:tc>
          <w:tcPr>
            <w:tcW w:w="1134" w:type="dxa"/>
          </w:tcPr>
          <w:p w14:paraId="3A0D2877" w14:textId="77777777" w:rsidR="0018262F" w:rsidRPr="00583AAF" w:rsidRDefault="0018262F" w:rsidP="00543391">
            <w:pPr>
              <w:autoSpaceDE w:val="0"/>
              <w:autoSpaceDN w:val="0"/>
              <w:adjustRightInd w:val="0"/>
              <w:spacing w:before="240"/>
              <w:jc w:val="center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0.6</w:t>
            </w:r>
          </w:p>
        </w:tc>
        <w:tc>
          <w:tcPr>
            <w:tcW w:w="1134" w:type="dxa"/>
          </w:tcPr>
          <w:p w14:paraId="25D63A85" w14:textId="77777777" w:rsidR="0018262F" w:rsidRPr="00583AAF" w:rsidRDefault="0018262F" w:rsidP="00543391">
            <w:pPr>
              <w:autoSpaceDE w:val="0"/>
              <w:autoSpaceDN w:val="0"/>
              <w:adjustRightInd w:val="0"/>
              <w:spacing w:before="240"/>
              <w:jc w:val="center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0.2</w:t>
            </w:r>
          </w:p>
        </w:tc>
      </w:tr>
      <w:tr w:rsidR="0018262F" w:rsidRPr="00583AAF" w14:paraId="2CAA2D00" w14:textId="77777777" w:rsidTr="00543391">
        <w:tc>
          <w:tcPr>
            <w:tcW w:w="1842" w:type="dxa"/>
          </w:tcPr>
          <w:p w14:paraId="72C31AF9" w14:textId="77777777" w:rsidR="0018262F" w:rsidRPr="00583AAF" w:rsidRDefault="0018262F" w:rsidP="00543391">
            <w:p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1</w:t>
            </w:r>
            <w:r w:rsidRPr="00583AAF">
              <w:rPr>
                <w:sz w:val="24"/>
                <w:szCs w:val="24"/>
                <w:vertAlign w:val="superscript"/>
                <w:lang w:val="en-GB"/>
              </w:rPr>
              <w:t>st</w:t>
            </w:r>
            <w:r w:rsidRPr="00583AAF">
              <w:rPr>
                <w:sz w:val="24"/>
                <w:szCs w:val="24"/>
                <w:lang w:val="en-GB"/>
              </w:rPr>
              <w:t xml:space="preserve">VT </w:t>
            </w:r>
          </w:p>
          <w:p w14:paraId="41EEC847" w14:textId="77777777" w:rsidR="0018262F" w:rsidRPr="00583AAF" w:rsidRDefault="0018262F" w:rsidP="00543391">
            <w:pPr>
              <w:autoSpaceDE w:val="0"/>
              <w:autoSpaceDN w:val="0"/>
              <w:adjustRightInd w:val="0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(mL.kg</w:t>
            </w:r>
            <w:r w:rsidRPr="00583AAF">
              <w:rPr>
                <w:sz w:val="24"/>
                <w:szCs w:val="24"/>
                <w:vertAlign w:val="superscript"/>
                <w:lang w:val="en-GB"/>
              </w:rPr>
              <w:t>-1</w:t>
            </w:r>
            <w:r w:rsidRPr="00583AAF">
              <w:rPr>
                <w:sz w:val="24"/>
                <w:szCs w:val="24"/>
                <w:lang w:val="en-GB"/>
              </w:rPr>
              <w:t>.min</w:t>
            </w:r>
            <w:r w:rsidRPr="00583AAF">
              <w:rPr>
                <w:sz w:val="24"/>
                <w:szCs w:val="24"/>
                <w:vertAlign w:val="superscript"/>
                <w:lang w:val="en-GB"/>
              </w:rPr>
              <w:t>-1</w:t>
            </w:r>
            <w:r w:rsidRPr="00583AAF">
              <w:rPr>
                <w:sz w:val="24"/>
                <w:szCs w:val="24"/>
                <w:lang w:val="en-GB"/>
              </w:rPr>
              <w:t>)</w:t>
            </w:r>
          </w:p>
        </w:tc>
        <w:tc>
          <w:tcPr>
            <w:tcW w:w="1702" w:type="dxa"/>
          </w:tcPr>
          <w:p w14:paraId="00863585" w14:textId="77777777" w:rsidR="0018262F" w:rsidRPr="00583AAF" w:rsidRDefault="0018262F" w:rsidP="0054339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</w:p>
          <w:p w14:paraId="37BFEE1B" w14:textId="77777777" w:rsidR="0018262F" w:rsidRPr="00583AAF" w:rsidRDefault="0018262F" w:rsidP="00543391">
            <w:pPr>
              <w:autoSpaceDE w:val="0"/>
              <w:autoSpaceDN w:val="0"/>
              <w:adjustRightInd w:val="0"/>
              <w:jc w:val="center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18.2 (2.6)</w:t>
            </w:r>
          </w:p>
        </w:tc>
        <w:tc>
          <w:tcPr>
            <w:tcW w:w="1418" w:type="dxa"/>
          </w:tcPr>
          <w:p w14:paraId="591E63E4" w14:textId="77777777" w:rsidR="0018262F" w:rsidRPr="00583AAF" w:rsidRDefault="0018262F" w:rsidP="00543391">
            <w:pPr>
              <w:autoSpaceDE w:val="0"/>
              <w:autoSpaceDN w:val="0"/>
              <w:adjustRightInd w:val="0"/>
              <w:spacing w:before="240"/>
              <w:jc w:val="center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19.8 (3.4)</w:t>
            </w:r>
          </w:p>
        </w:tc>
        <w:tc>
          <w:tcPr>
            <w:tcW w:w="1843" w:type="dxa"/>
          </w:tcPr>
          <w:p w14:paraId="7DEAFE36" w14:textId="77777777" w:rsidR="0018262F" w:rsidRPr="00583AAF" w:rsidRDefault="0018262F" w:rsidP="00543391">
            <w:pPr>
              <w:autoSpaceDE w:val="0"/>
              <w:autoSpaceDN w:val="0"/>
              <w:adjustRightInd w:val="0"/>
              <w:spacing w:before="240"/>
              <w:jc w:val="center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0.4 (-0.4; 0.9)</w:t>
            </w:r>
          </w:p>
        </w:tc>
        <w:tc>
          <w:tcPr>
            <w:tcW w:w="992" w:type="dxa"/>
          </w:tcPr>
          <w:p w14:paraId="3B275C65" w14:textId="77777777" w:rsidR="0018262F" w:rsidRPr="00583AAF" w:rsidRDefault="0018262F" w:rsidP="00543391">
            <w:pPr>
              <w:autoSpaceDE w:val="0"/>
              <w:autoSpaceDN w:val="0"/>
              <w:adjustRightInd w:val="0"/>
              <w:spacing w:before="240"/>
              <w:jc w:val="center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2.4</w:t>
            </w:r>
          </w:p>
        </w:tc>
        <w:tc>
          <w:tcPr>
            <w:tcW w:w="1134" w:type="dxa"/>
          </w:tcPr>
          <w:p w14:paraId="7010756A" w14:textId="77777777" w:rsidR="0018262F" w:rsidRPr="00583AAF" w:rsidRDefault="0018262F" w:rsidP="00543391">
            <w:pPr>
              <w:autoSpaceDE w:val="0"/>
              <w:autoSpaceDN w:val="0"/>
              <w:adjustRightInd w:val="0"/>
              <w:spacing w:before="240"/>
              <w:jc w:val="center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6.6</w:t>
            </w:r>
          </w:p>
        </w:tc>
        <w:tc>
          <w:tcPr>
            <w:tcW w:w="1134" w:type="dxa"/>
          </w:tcPr>
          <w:p w14:paraId="427564D6" w14:textId="77777777" w:rsidR="0018262F" w:rsidRPr="00583AAF" w:rsidRDefault="0018262F" w:rsidP="00543391">
            <w:pPr>
              <w:autoSpaceDE w:val="0"/>
              <w:autoSpaceDN w:val="0"/>
              <w:adjustRightInd w:val="0"/>
              <w:spacing w:before="240"/>
              <w:jc w:val="center"/>
              <w:rPr>
                <w:sz w:val="24"/>
                <w:szCs w:val="24"/>
                <w:lang w:val="en-GB"/>
              </w:rPr>
            </w:pPr>
            <w:r w:rsidRPr="00583AAF">
              <w:rPr>
                <w:sz w:val="24"/>
                <w:szCs w:val="24"/>
                <w:lang w:val="en-GB"/>
              </w:rPr>
              <w:t>1.8</w:t>
            </w:r>
          </w:p>
        </w:tc>
      </w:tr>
    </w:tbl>
    <w:p w14:paraId="178D28E0" w14:textId="77777777" w:rsidR="0018262F" w:rsidRPr="00583AAF" w:rsidRDefault="0018262F" w:rsidP="0018262F">
      <w:pPr>
        <w:autoSpaceDE w:val="0"/>
        <w:autoSpaceDN w:val="0"/>
        <w:adjustRightInd w:val="0"/>
        <w:spacing w:line="360" w:lineRule="auto"/>
        <w:rPr>
          <w:sz w:val="24"/>
          <w:szCs w:val="24"/>
          <w:lang w:val="en-GB"/>
        </w:rPr>
      </w:pPr>
      <w:proofErr w:type="spellStart"/>
      <w:r w:rsidRPr="00583AAF">
        <w:rPr>
          <w:sz w:val="24"/>
          <w:szCs w:val="24"/>
          <w:lang w:val="en-GB"/>
        </w:rPr>
        <w:t>HR</w:t>
      </w:r>
      <w:r w:rsidRPr="00583AAF">
        <w:rPr>
          <w:sz w:val="24"/>
          <w:szCs w:val="24"/>
          <w:vertAlign w:val="subscript"/>
          <w:lang w:val="en-GB"/>
        </w:rPr>
        <w:t>peak</w:t>
      </w:r>
      <w:proofErr w:type="spellEnd"/>
      <w:r w:rsidRPr="00583AAF">
        <w:rPr>
          <w:sz w:val="24"/>
          <w:szCs w:val="24"/>
          <w:lang w:val="en-GB"/>
        </w:rPr>
        <w:t xml:space="preserve"> = peak Heart Rate, </w:t>
      </w:r>
      <w:proofErr w:type="spellStart"/>
      <w:r w:rsidRPr="00583AAF">
        <w:rPr>
          <w:sz w:val="24"/>
          <w:szCs w:val="24"/>
          <w:lang w:val="en-GB"/>
        </w:rPr>
        <w:t>RER</w:t>
      </w:r>
      <w:r w:rsidRPr="00583AAF">
        <w:rPr>
          <w:sz w:val="24"/>
          <w:szCs w:val="24"/>
          <w:vertAlign w:val="subscript"/>
          <w:lang w:val="en-GB"/>
        </w:rPr>
        <w:t>peak</w:t>
      </w:r>
      <w:proofErr w:type="spellEnd"/>
      <w:r w:rsidRPr="00583AAF">
        <w:rPr>
          <w:sz w:val="24"/>
          <w:szCs w:val="24"/>
          <w:lang w:val="en-GB"/>
        </w:rPr>
        <w:t xml:space="preserve"> -= peak Respiratory Exchange Rate, SEM = Standard error of Measurement, SDC= Smallest Detectable Change *rounded up</w:t>
      </w:r>
    </w:p>
    <w:p w14:paraId="1D65E4FB" w14:textId="77777777"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 w15:restartNumberingAfterBreak="0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537C01"/>
    <w:rsid w:val="000204A9"/>
    <w:rsid w:val="00024986"/>
    <w:rsid w:val="00032CB2"/>
    <w:rsid w:val="0004480B"/>
    <w:rsid w:val="000677CC"/>
    <w:rsid w:val="00080E07"/>
    <w:rsid w:val="00090310"/>
    <w:rsid w:val="000A22C1"/>
    <w:rsid w:val="000B2440"/>
    <w:rsid w:val="00115211"/>
    <w:rsid w:val="00140186"/>
    <w:rsid w:val="00154519"/>
    <w:rsid w:val="00174AD1"/>
    <w:rsid w:val="0018262F"/>
    <w:rsid w:val="0018678F"/>
    <w:rsid w:val="001A4AB5"/>
    <w:rsid w:val="001B089A"/>
    <w:rsid w:val="001C5472"/>
    <w:rsid w:val="00201C31"/>
    <w:rsid w:val="0020290B"/>
    <w:rsid w:val="00223644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7542"/>
    <w:rsid w:val="002F3057"/>
    <w:rsid w:val="00333162"/>
    <w:rsid w:val="003443FC"/>
    <w:rsid w:val="00370287"/>
    <w:rsid w:val="003A2C71"/>
    <w:rsid w:val="003B46FC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40D3"/>
    <w:rsid w:val="00513769"/>
    <w:rsid w:val="00514B31"/>
    <w:rsid w:val="00521DCD"/>
    <w:rsid w:val="005239FE"/>
    <w:rsid w:val="00534699"/>
    <w:rsid w:val="005362BB"/>
    <w:rsid w:val="00537C01"/>
    <w:rsid w:val="00560350"/>
    <w:rsid w:val="00582C53"/>
    <w:rsid w:val="005A01B7"/>
    <w:rsid w:val="005A6859"/>
    <w:rsid w:val="005B0036"/>
    <w:rsid w:val="005C3655"/>
    <w:rsid w:val="005C70AA"/>
    <w:rsid w:val="005D6B2A"/>
    <w:rsid w:val="005E709B"/>
    <w:rsid w:val="005F7E57"/>
    <w:rsid w:val="0061446A"/>
    <w:rsid w:val="00621977"/>
    <w:rsid w:val="00633E45"/>
    <w:rsid w:val="00633E64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713BAC"/>
    <w:rsid w:val="0076751E"/>
    <w:rsid w:val="00772CF5"/>
    <w:rsid w:val="0079064A"/>
    <w:rsid w:val="0079497E"/>
    <w:rsid w:val="007A4DF1"/>
    <w:rsid w:val="007C7A42"/>
    <w:rsid w:val="007E529B"/>
    <w:rsid w:val="008034BF"/>
    <w:rsid w:val="008457E3"/>
    <w:rsid w:val="00853037"/>
    <w:rsid w:val="00880B35"/>
    <w:rsid w:val="00883F59"/>
    <w:rsid w:val="008B045E"/>
    <w:rsid w:val="008B0519"/>
    <w:rsid w:val="008C4E0F"/>
    <w:rsid w:val="008C5931"/>
    <w:rsid w:val="008D7270"/>
    <w:rsid w:val="008F6151"/>
    <w:rsid w:val="00907850"/>
    <w:rsid w:val="00916355"/>
    <w:rsid w:val="0091763D"/>
    <w:rsid w:val="009309DC"/>
    <w:rsid w:val="009407E7"/>
    <w:rsid w:val="00962E2F"/>
    <w:rsid w:val="0098142A"/>
    <w:rsid w:val="009A45FE"/>
    <w:rsid w:val="009C0315"/>
    <w:rsid w:val="009D4B7D"/>
    <w:rsid w:val="009E1944"/>
    <w:rsid w:val="009F2BBA"/>
    <w:rsid w:val="00A061A9"/>
    <w:rsid w:val="00A34DB2"/>
    <w:rsid w:val="00A44A7A"/>
    <w:rsid w:val="00A52364"/>
    <w:rsid w:val="00A529A5"/>
    <w:rsid w:val="00A62443"/>
    <w:rsid w:val="00A6294E"/>
    <w:rsid w:val="00A92A7E"/>
    <w:rsid w:val="00AA62CB"/>
    <w:rsid w:val="00AE0931"/>
    <w:rsid w:val="00AE68CB"/>
    <w:rsid w:val="00B071F9"/>
    <w:rsid w:val="00B11290"/>
    <w:rsid w:val="00B3418E"/>
    <w:rsid w:val="00B34752"/>
    <w:rsid w:val="00B43C1D"/>
    <w:rsid w:val="00B66A65"/>
    <w:rsid w:val="00B8651D"/>
    <w:rsid w:val="00BA7A0A"/>
    <w:rsid w:val="00BD72ED"/>
    <w:rsid w:val="00BE1722"/>
    <w:rsid w:val="00C2636E"/>
    <w:rsid w:val="00C408EB"/>
    <w:rsid w:val="00C56ACE"/>
    <w:rsid w:val="00C661B7"/>
    <w:rsid w:val="00C76490"/>
    <w:rsid w:val="00C853E6"/>
    <w:rsid w:val="00CB5FB8"/>
    <w:rsid w:val="00CC66DB"/>
    <w:rsid w:val="00CE4297"/>
    <w:rsid w:val="00CE78D3"/>
    <w:rsid w:val="00CF7C2E"/>
    <w:rsid w:val="00D06FC0"/>
    <w:rsid w:val="00D37927"/>
    <w:rsid w:val="00D41562"/>
    <w:rsid w:val="00D75880"/>
    <w:rsid w:val="00DA0A87"/>
    <w:rsid w:val="00DA627C"/>
    <w:rsid w:val="00DE2B5C"/>
    <w:rsid w:val="00E06FA4"/>
    <w:rsid w:val="00E2245F"/>
    <w:rsid w:val="00E2495A"/>
    <w:rsid w:val="00E33108"/>
    <w:rsid w:val="00E47BDA"/>
    <w:rsid w:val="00E631A9"/>
    <w:rsid w:val="00E741D4"/>
    <w:rsid w:val="00EB09FB"/>
    <w:rsid w:val="00ED27F2"/>
    <w:rsid w:val="00EE099F"/>
    <w:rsid w:val="00EF1896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686D4"/>
  <w15:docId w15:val="{41887001-21F6-4DBA-B2D5-E6A847121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table" w:styleId="TableGrid">
    <w:name w:val="Table Grid"/>
    <w:basedOn w:val="TableNormal"/>
    <w:uiPriority w:val="39"/>
    <w:rsid w:val="0018262F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chn off29</cp:lastModifiedBy>
  <cp:revision>3</cp:revision>
  <dcterms:created xsi:type="dcterms:W3CDTF">2020-10-17T11:10:00Z</dcterms:created>
  <dcterms:modified xsi:type="dcterms:W3CDTF">2020-10-19T05:35:00Z</dcterms:modified>
</cp:coreProperties>
</file>